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233E0" w14:textId="77777777" w:rsidR="008E100A" w:rsidRPr="009C4319" w:rsidRDefault="008E100A" w:rsidP="008E100A">
      <w:pPr>
        <w:jc w:val="center"/>
        <w:rPr>
          <w:rFonts w:ascii="Times New Roman" w:hAnsi="Times New Roman" w:cs="Times New Roman"/>
        </w:rPr>
      </w:pPr>
      <w:r w:rsidRPr="00FF27E9"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055ED669" w14:textId="77777777" w:rsidR="008E100A" w:rsidRPr="00FF27E9" w:rsidRDefault="008E100A" w:rsidP="008E100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F27E9">
        <w:rPr>
          <w:rFonts w:ascii="Times New Roman" w:hAnsi="Times New Roman" w:cs="Times New Roman"/>
          <w:b/>
          <w:sz w:val="24"/>
          <w:szCs w:val="24"/>
        </w:rPr>
        <w:t>ASSESSMENT OF BREAST CANCER RISK FACTORS AND SCREENING PRACTICES AMONG UNIVERSITY FEMALE STUDENTS, GHANA</w:t>
      </w:r>
    </w:p>
    <w:p w14:paraId="22542741" w14:textId="77777777" w:rsidR="008E100A" w:rsidRPr="00FF27E9" w:rsidRDefault="008E100A" w:rsidP="008E100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DA9901" w14:textId="77777777" w:rsidR="008E100A" w:rsidRPr="009C4319" w:rsidRDefault="008E100A" w:rsidP="008E100A">
      <w:pPr>
        <w:jc w:val="both"/>
        <w:rPr>
          <w:rFonts w:ascii="Times New Roman" w:hAnsi="Times New Roman" w:cs="Times New Roman"/>
        </w:rPr>
      </w:pPr>
      <w:r w:rsidRPr="009C4319">
        <w:rPr>
          <w:rFonts w:ascii="Times New Roman" w:hAnsi="Times New Roman" w:cs="Times New Roman"/>
          <w:b/>
        </w:rPr>
        <w:t xml:space="preserve">No. [      </w:t>
      </w:r>
      <w:proofErr w:type="gramStart"/>
      <w:r w:rsidRPr="009C4319">
        <w:rPr>
          <w:rFonts w:ascii="Times New Roman" w:hAnsi="Times New Roman" w:cs="Times New Roman"/>
          <w:b/>
        </w:rPr>
        <w:t xml:space="preserve">  ]</w:t>
      </w:r>
      <w:proofErr w:type="gramEnd"/>
      <w:r w:rsidRPr="009C4319">
        <w:rPr>
          <w:rFonts w:ascii="Times New Roman" w:hAnsi="Times New Roman" w:cs="Times New Roman"/>
          <w:b/>
        </w:rPr>
        <w:t xml:space="preserve">       Please cycle the number that corresponds to the respondent’s answer</w:t>
      </w:r>
    </w:p>
    <w:tbl>
      <w:tblPr>
        <w:tblStyle w:val="TableGrid"/>
        <w:tblW w:w="10134" w:type="dxa"/>
        <w:jc w:val="center"/>
        <w:tblLook w:val="04A0" w:firstRow="1" w:lastRow="0" w:firstColumn="1" w:lastColumn="0" w:noHBand="0" w:noVBand="1"/>
      </w:tblPr>
      <w:tblGrid>
        <w:gridCol w:w="726"/>
        <w:gridCol w:w="3497"/>
        <w:gridCol w:w="5911"/>
      </w:tblGrid>
      <w:tr w:rsidR="008E100A" w:rsidRPr="009C4319" w14:paraId="3D610438" w14:textId="77777777" w:rsidTr="000A3029">
        <w:trPr>
          <w:trHeight w:val="292"/>
          <w:jc w:val="center"/>
        </w:trPr>
        <w:tc>
          <w:tcPr>
            <w:tcW w:w="10134" w:type="dxa"/>
            <w:gridSpan w:val="3"/>
          </w:tcPr>
          <w:p w14:paraId="3B2CB679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C4319">
              <w:rPr>
                <w:rFonts w:ascii="Times New Roman" w:hAnsi="Times New Roman" w:cs="Times New Roman"/>
                <w:b/>
                <w:sz w:val="28"/>
                <w:szCs w:val="28"/>
              </w:rPr>
              <w:t>Demographic characteristics of respondent</w:t>
            </w:r>
          </w:p>
        </w:tc>
      </w:tr>
      <w:tr w:rsidR="008E100A" w:rsidRPr="009C4319" w14:paraId="188927FA" w14:textId="77777777" w:rsidTr="000A3029">
        <w:trPr>
          <w:trHeight w:val="347"/>
          <w:jc w:val="center"/>
        </w:trPr>
        <w:tc>
          <w:tcPr>
            <w:tcW w:w="726" w:type="dxa"/>
          </w:tcPr>
          <w:p w14:paraId="4DEB9E07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. </w:t>
            </w:r>
          </w:p>
        </w:tc>
        <w:tc>
          <w:tcPr>
            <w:tcW w:w="3497" w:type="dxa"/>
          </w:tcPr>
          <w:p w14:paraId="631A4988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riable </w:t>
            </w:r>
          </w:p>
        </w:tc>
        <w:tc>
          <w:tcPr>
            <w:tcW w:w="5911" w:type="dxa"/>
          </w:tcPr>
          <w:p w14:paraId="0283E231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  Response </w:t>
            </w:r>
          </w:p>
        </w:tc>
      </w:tr>
      <w:tr w:rsidR="008E100A" w:rsidRPr="009C4319" w14:paraId="333767D7" w14:textId="77777777" w:rsidTr="000A3029">
        <w:trPr>
          <w:trHeight w:val="588"/>
          <w:jc w:val="center"/>
        </w:trPr>
        <w:tc>
          <w:tcPr>
            <w:tcW w:w="726" w:type="dxa"/>
          </w:tcPr>
          <w:p w14:paraId="60CF61CF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3497" w:type="dxa"/>
          </w:tcPr>
          <w:p w14:paraId="0EE837B1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Program offering</w:t>
            </w:r>
          </w:p>
        </w:tc>
        <w:tc>
          <w:tcPr>
            <w:tcW w:w="5911" w:type="dxa"/>
          </w:tcPr>
          <w:p w14:paraId="7DAD2D94" w14:textId="77777777" w:rsidR="008E100A" w:rsidRPr="009C4319" w:rsidRDefault="008E100A" w:rsidP="008E100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Nursing  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Midwifery  3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 Medicine</w:t>
            </w:r>
          </w:p>
          <w:p w14:paraId="77BA9461" w14:textId="77777777" w:rsidR="008E100A" w:rsidRPr="009C4319" w:rsidRDefault="008E100A" w:rsidP="008E100A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Medilab</w:t>
            </w:r>
            <w:proofErr w:type="spell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 5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Pharmacy </w:t>
            </w:r>
          </w:p>
          <w:p w14:paraId="4BDB32C4" w14:textId="77777777" w:rsidR="008E100A" w:rsidRPr="009C4319" w:rsidRDefault="008E100A" w:rsidP="000A3029">
            <w:pPr>
              <w:ind w:left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6. Others…………………………………</w:t>
            </w:r>
          </w:p>
        </w:tc>
      </w:tr>
      <w:tr w:rsidR="008E100A" w:rsidRPr="009C4319" w14:paraId="507E4F2A" w14:textId="77777777" w:rsidTr="000A3029">
        <w:trPr>
          <w:trHeight w:val="341"/>
          <w:jc w:val="center"/>
        </w:trPr>
        <w:tc>
          <w:tcPr>
            <w:tcW w:w="726" w:type="dxa"/>
          </w:tcPr>
          <w:p w14:paraId="6F976663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3497" w:type="dxa"/>
          </w:tcPr>
          <w:p w14:paraId="1E3FE884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Year of study </w:t>
            </w:r>
          </w:p>
        </w:tc>
        <w:tc>
          <w:tcPr>
            <w:tcW w:w="5911" w:type="dxa"/>
          </w:tcPr>
          <w:p w14:paraId="14C7CFDF" w14:textId="77777777" w:rsidR="008E100A" w:rsidRPr="009C4319" w:rsidRDefault="008E100A" w:rsidP="008E100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Level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00  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Level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00  3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Level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00  4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 Level 400</w:t>
            </w:r>
          </w:p>
        </w:tc>
      </w:tr>
      <w:tr w:rsidR="008E100A" w:rsidRPr="009C4319" w14:paraId="02E40C50" w14:textId="77777777" w:rsidTr="000A3029">
        <w:trPr>
          <w:trHeight w:val="323"/>
          <w:jc w:val="center"/>
        </w:trPr>
        <w:tc>
          <w:tcPr>
            <w:tcW w:w="726" w:type="dxa"/>
          </w:tcPr>
          <w:p w14:paraId="18AFDE18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3497" w:type="dxa"/>
          </w:tcPr>
          <w:p w14:paraId="2DE7FE69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Type of student </w:t>
            </w:r>
          </w:p>
        </w:tc>
        <w:tc>
          <w:tcPr>
            <w:tcW w:w="5911" w:type="dxa"/>
          </w:tcPr>
          <w:p w14:paraId="3817C4C2" w14:textId="77777777" w:rsidR="008E100A" w:rsidRPr="009C4319" w:rsidRDefault="008E100A" w:rsidP="008E100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Regular    2. Top up</w:t>
            </w:r>
          </w:p>
        </w:tc>
      </w:tr>
      <w:tr w:rsidR="008E100A" w:rsidRPr="009C4319" w14:paraId="29E4F299" w14:textId="77777777" w:rsidTr="000A3029">
        <w:trPr>
          <w:trHeight w:val="280"/>
          <w:jc w:val="center"/>
        </w:trPr>
        <w:tc>
          <w:tcPr>
            <w:tcW w:w="726" w:type="dxa"/>
          </w:tcPr>
          <w:p w14:paraId="01B917A2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3497" w:type="dxa"/>
          </w:tcPr>
          <w:p w14:paraId="34CC48AB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5911" w:type="dxa"/>
          </w:tcPr>
          <w:p w14:paraId="1C0C960B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</w:t>
            </w:r>
          </w:p>
        </w:tc>
      </w:tr>
      <w:tr w:rsidR="008E100A" w:rsidRPr="009C4319" w14:paraId="49EA730F" w14:textId="77777777" w:rsidTr="000A3029">
        <w:trPr>
          <w:trHeight w:val="320"/>
          <w:jc w:val="center"/>
        </w:trPr>
        <w:tc>
          <w:tcPr>
            <w:tcW w:w="726" w:type="dxa"/>
          </w:tcPr>
          <w:p w14:paraId="4F3B9FD0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3497" w:type="dxa"/>
          </w:tcPr>
          <w:p w14:paraId="3D6ECC4C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5911" w:type="dxa"/>
          </w:tcPr>
          <w:p w14:paraId="5EA0625D" w14:textId="77777777" w:rsidR="008E100A" w:rsidRPr="009C4319" w:rsidRDefault="008E100A" w:rsidP="008E100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Ever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Married  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 Currently married 3. Never married</w:t>
            </w:r>
          </w:p>
        </w:tc>
      </w:tr>
      <w:tr w:rsidR="008E100A" w:rsidRPr="009C4319" w14:paraId="60325256" w14:textId="77777777" w:rsidTr="000A3029">
        <w:trPr>
          <w:trHeight w:val="377"/>
          <w:jc w:val="center"/>
        </w:trPr>
        <w:tc>
          <w:tcPr>
            <w:tcW w:w="726" w:type="dxa"/>
          </w:tcPr>
          <w:p w14:paraId="424CE828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3497" w:type="dxa"/>
          </w:tcPr>
          <w:p w14:paraId="1B731AFA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Religious affiliation </w:t>
            </w:r>
          </w:p>
        </w:tc>
        <w:tc>
          <w:tcPr>
            <w:tcW w:w="5911" w:type="dxa"/>
          </w:tcPr>
          <w:p w14:paraId="29DEB77F" w14:textId="77777777" w:rsidR="008E100A" w:rsidRPr="009C4319" w:rsidRDefault="008E100A" w:rsidP="008E100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Christian   2. Muslim   3. Traditionalist 4. No religion</w:t>
            </w:r>
          </w:p>
        </w:tc>
      </w:tr>
      <w:tr w:rsidR="008E100A" w:rsidRPr="009C4319" w14:paraId="6B7683BC" w14:textId="77777777" w:rsidTr="000A3029">
        <w:trPr>
          <w:trHeight w:val="449"/>
          <w:jc w:val="center"/>
        </w:trPr>
        <w:tc>
          <w:tcPr>
            <w:tcW w:w="726" w:type="dxa"/>
          </w:tcPr>
          <w:p w14:paraId="058D86DC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3497" w:type="dxa"/>
          </w:tcPr>
          <w:p w14:paraId="217B62B1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Ethnicity </w:t>
            </w:r>
          </w:p>
        </w:tc>
        <w:tc>
          <w:tcPr>
            <w:tcW w:w="5911" w:type="dxa"/>
          </w:tcPr>
          <w:p w14:paraId="1585DFB1" w14:textId="77777777" w:rsidR="008E100A" w:rsidRPr="009C4319" w:rsidRDefault="008E100A" w:rsidP="008E100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Akan  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Ewe   3. Ga </w:t>
            </w:r>
            <w:proofErr w:type="spell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Adangbe</w:t>
            </w:r>
            <w:proofErr w:type="spellEnd"/>
          </w:p>
          <w:p w14:paraId="4BE35667" w14:textId="77777777" w:rsidR="008E100A" w:rsidRPr="009C4319" w:rsidRDefault="008E100A" w:rsidP="008E100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Others_______________</w:t>
            </w:r>
          </w:p>
        </w:tc>
      </w:tr>
      <w:tr w:rsidR="008E100A" w:rsidRPr="009C4319" w14:paraId="2D1108E9" w14:textId="77777777" w:rsidTr="000A3029">
        <w:trPr>
          <w:trHeight w:val="292"/>
          <w:jc w:val="center"/>
        </w:trPr>
        <w:tc>
          <w:tcPr>
            <w:tcW w:w="10134" w:type="dxa"/>
            <w:gridSpan w:val="3"/>
          </w:tcPr>
          <w:p w14:paraId="3CA8A6BA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C4319">
              <w:rPr>
                <w:rFonts w:ascii="Times New Roman" w:hAnsi="Times New Roman" w:cs="Times New Roman"/>
                <w:b/>
                <w:sz w:val="28"/>
                <w:szCs w:val="28"/>
              </w:rPr>
              <w:t>Awareness of breast cancer</w:t>
            </w:r>
          </w:p>
        </w:tc>
      </w:tr>
      <w:tr w:rsidR="008E100A" w:rsidRPr="009C4319" w14:paraId="73A6D36C" w14:textId="77777777" w:rsidTr="000A3029">
        <w:trPr>
          <w:trHeight w:val="257"/>
          <w:jc w:val="center"/>
        </w:trPr>
        <w:tc>
          <w:tcPr>
            <w:tcW w:w="726" w:type="dxa"/>
          </w:tcPr>
          <w:p w14:paraId="018F963C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3497" w:type="dxa"/>
          </w:tcPr>
          <w:p w14:paraId="7C832920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ave you heard of breast cancer before?</w:t>
            </w:r>
          </w:p>
        </w:tc>
        <w:tc>
          <w:tcPr>
            <w:tcW w:w="5911" w:type="dxa"/>
          </w:tcPr>
          <w:p w14:paraId="4ECDACB5" w14:textId="77777777" w:rsidR="008E100A" w:rsidRPr="009C4319" w:rsidRDefault="008E100A" w:rsidP="008E100A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43677957" w14:textId="77777777" w:rsidR="008E100A" w:rsidRPr="009C4319" w:rsidRDefault="008E100A" w:rsidP="008E100A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No {skip to 24}</w:t>
            </w:r>
          </w:p>
        </w:tc>
      </w:tr>
      <w:tr w:rsidR="008E100A" w:rsidRPr="009C4319" w14:paraId="15CADC05" w14:textId="77777777" w:rsidTr="000A3029">
        <w:trPr>
          <w:trHeight w:val="871"/>
          <w:jc w:val="center"/>
        </w:trPr>
        <w:tc>
          <w:tcPr>
            <w:tcW w:w="726" w:type="dxa"/>
          </w:tcPr>
          <w:p w14:paraId="6209C7C0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3497" w:type="dxa"/>
          </w:tcPr>
          <w:p w14:paraId="2C40F1C9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f yes source of information</w:t>
            </w:r>
          </w:p>
        </w:tc>
        <w:tc>
          <w:tcPr>
            <w:tcW w:w="5911" w:type="dxa"/>
          </w:tcPr>
          <w:p w14:paraId="5288681C" w14:textId="77777777" w:rsidR="008E100A" w:rsidRPr="009C4319" w:rsidRDefault="008E100A" w:rsidP="008E100A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Print media 2. Social media 3. Electronic media   4. Friends and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relatives  5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Teacher </w:t>
            </w:r>
          </w:p>
          <w:p w14:paraId="560EEDEF" w14:textId="77777777" w:rsidR="008E100A" w:rsidRPr="009C4319" w:rsidRDefault="008E100A" w:rsidP="000A3029">
            <w:pPr>
              <w:pStyle w:val="ListParagraph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6. Health facility/worker</w:t>
            </w:r>
          </w:p>
        </w:tc>
      </w:tr>
      <w:tr w:rsidR="008E100A" w:rsidRPr="009C4319" w14:paraId="13268891" w14:textId="77777777" w:rsidTr="000A3029">
        <w:trPr>
          <w:trHeight w:val="883"/>
          <w:jc w:val="center"/>
        </w:trPr>
        <w:tc>
          <w:tcPr>
            <w:tcW w:w="726" w:type="dxa"/>
          </w:tcPr>
          <w:p w14:paraId="22675867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497" w:type="dxa"/>
          </w:tcPr>
          <w:p w14:paraId="71B71DD0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Have you ever seen </w:t>
            </w:r>
          </w:p>
          <w:p w14:paraId="18FFAFD2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/known someone with breast cancer?</w:t>
            </w:r>
          </w:p>
        </w:tc>
        <w:tc>
          <w:tcPr>
            <w:tcW w:w="5911" w:type="dxa"/>
          </w:tcPr>
          <w:p w14:paraId="2408DD7D" w14:textId="77777777" w:rsidR="008E100A" w:rsidRPr="009C4319" w:rsidRDefault="008E100A" w:rsidP="008E100A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Yes    </w:t>
            </w:r>
          </w:p>
          <w:p w14:paraId="0325C1DB" w14:textId="77777777" w:rsidR="008E100A" w:rsidRPr="009C4319" w:rsidRDefault="008E100A" w:rsidP="008E100A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No  </w:t>
            </w:r>
          </w:p>
          <w:p w14:paraId="5A8A9FEF" w14:textId="77777777" w:rsidR="008E100A" w:rsidRPr="009C4319" w:rsidRDefault="008E100A" w:rsidP="008E100A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Can’t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remember</w:t>
            </w:r>
          </w:p>
        </w:tc>
      </w:tr>
      <w:tr w:rsidR="008E100A" w:rsidRPr="009C4319" w14:paraId="7E4E6D27" w14:textId="77777777" w:rsidTr="000A3029">
        <w:trPr>
          <w:trHeight w:val="755"/>
          <w:jc w:val="center"/>
        </w:trPr>
        <w:tc>
          <w:tcPr>
            <w:tcW w:w="726" w:type="dxa"/>
          </w:tcPr>
          <w:p w14:paraId="4851ED01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497" w:type="dxa"/>
          </w:tcPr>
          <w:p w14:paraId="09FE2066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Which breast cancer screening method are you aware of? </w:t>
            </w:r>
          </w:p>
        </w:tc>
        <w:tc>
          <w:tcPr>
            <w:tcW w:w="5911" w:type="dxa"/>
          </w:tcPr>
          <w:p w14:paraId="752DA525" w14:textId="77777777" w:rsidR="008E100A" w:rsidRPr="009C4319" w:rsidRDefault="008E100A" w:rsidP="008E100A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BSE   2. CBE</w:t>
            </w:r>
          </w:p>
          <w:p w14:paraId="73257034" w14:textId="77777777" w:rsidR="008E100A" w:rsidRPr="009C4319" w:rsidRDefault="008E100A" w:rsidP="008E100A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Mammography   3. None</w:t>
            </w:r>
          </w:p>
        </w:tc>
      </w:tr>
      <w:tr w:rsidR="008E100A" w:rsidRPr="009C4319" w14:paraId="5B3FE533" w14:textId="77777777" w:rsidTr="000A3029">
        <w:trPr>
          <w:trHeight w:val="140"/>
          <w:jc w:val="center"/>
        </w:trPr>
        <w:tc>
          <w:tcPr>
            <w:tcW w:w="726" w:type="dxa"/>
          </w:tcPr>
          <w:p w14:paraId="3B7F671E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497" w:type="dxa"/>
          </w:tcPr>
          <w:p w14:paraId="21A3B4C1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What are(is) the risk factors for breast cancer (mention all you know)</w:t>
            </w:r>
          </w:p>
        </w:tc>
        <w:tc>
          <w:tcPr>
            <w:tcW w:w="5911" w:type="dxa"/>
          </w:tcPr>
          <w:p w14:paraId="205A1533" w14:textId="77777777" w:rsidR="008E100A" w:rsidRPr="009C4319" w:rsidRDefault="008E100A" w:rsidP="008E100A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Genetics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proofErr w:type="gramEnd"/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Drugs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proofErr w:type="gramEnd"/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Radiation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Aging   </w:t>
            </w:r>
          </w:p>
          <w:p w14:paraId="3AEC0B23" w14:textId="77777777" w:rsidR="008E100A" w:rsidRPr="009C4319" w:rsidRDefault="008E100A" w:rsidP="000A3029">
            <w:pPr>
              <w:pStyle w:val="ListParagraph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Female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sex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  <w:proofErr w:type="gramEnd"/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Putting money in brassiere </w:t>
            </w:r>
          </w:p>
          <w:p w14:paraId="0C740DBE" w14:textId="77777777" w:rsidR="008E100A" w:rsidRPr="009C4319" w:rsidRDefault="008E100A" w:rsidP="000A3029">
            <w:pPr>
              <w:pStyle w:val="ListParagraph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spell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Lifestly</w:t>
            </w:r>
            <w:proofErr w:type="spell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Nulliparity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9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Early menses/late menopause </w:t>
            </w:r>
            <w:proofErr w:type="gramStart"/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Obesity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11. Family history of breast cancer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 Other…………………………….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13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on’t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know</w:t>
            </w:r>
          </w:p>
        </w:tc>
      </w:tr>
      <w:tr w:rsidR="008E100A" w:rsidRPr="009C4319" w14:paraId="21C1CD37" w14:textId="77777777" w:rsidTr="000A3029">
        <w:trPr>
          <w:trHeight w:val="140"/>
          <w:jc w:val="center"/>
        </w:trPr>
        <w:tc>
          <w:tcPr>
            <w:tcW w:w="726" w:type="dxa"/>
          </w:tcPr>
          <w:p w14:paraId="2507764B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497" w:type="dxa"/>
          </w:tcPr>
          <w:p w14:paraId="2A51CEB9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Which sign/symptom of breast cancer do you know? (mention all)</w:t>
            </w:r>
          </w:p>
        </w:tc>
        <w:tc>
          <w:tcPr>
            <w:tcW w:w="5911" w:type="dxa"/>
          </w:tcPr>
          <w:p w14:paraId="1F7460E2" w14:textId="77777777" w:rsidR="008E100A" w:rsidRPr="009C4319" w:rsidRDefault="008E100A" w:rsidP="008E100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Lump in breast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Nipple discharge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3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Swollen nipple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Ulcerated breast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Inverted nipple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Pain in breast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Redness of breast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Nipple itch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Lymph node in armpit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Pulling of nipple </w:t>
            </w:r>
          </w:p>
          <w:p w14:paraId="4EB57121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 Others…………………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…..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12.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on’t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know</w:t>
            </w:r>
          </w:p>
        </w:tc>
      </w:tr>
      <w:tr w:rsidR="008E100A" w:rsidRPr="009C4319" w14:paraId="19A63247" w14:textId="77777777" w:rsidTr="000A3029">
        <w:trPr>
          <w:trHeight w:val="140"/>
          <w:jc w:val="center"/>
        </w:trPr>
        <w:tc>
          <w:tcPr>
            <w:tcW w:w="10134" w:type="dxa"/>
            <w:gridSpan w:val="3"/>
          </w:tcPr>
          <w:p w14:paraId="22EA82BC" w14:textId="77777777" w:rsidR="008E100A" w:rsidRPr="009C4319" w:rsidRDefault="008E100A" w:rsidP="000A3029">
            <w:pPr>
              <w:pStyle w:val="ListParagraph"/>
              <w:ind w:left="63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C4319">
              <w:rPr>
                <w:rFonts w:ascii="Times New Roman" w:hAnsi="Times New Roman" w:cs="Times New Roman"/>
                <w:b/>
                <w:sz w:val="28"/>
                <w:szCs w:val="28"/>
              </w:rPr>
              <w:t>Breast cancer screening practices</w:t>
            </w:r>
          </w:p>
        </w:tc>
      </w:tr>
      <w:tr w:rsidR="008E100A" w:rsidRPr="009C4319" w14:paraId="308A4681" w14:textId="77777777" w:rsidTr="000A3029">
        <w:trPr>
          <w:trHeight w:val="140"/>
          <w:jc w:val="center"/>
        </w:trPr>
        <w:tc>
          <w:tcPr>
            <w:tcW w:w="726" w:type="dxa"/>
          </w:tcPr>
          <w:p w14:paraId="17E38851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497" w:type="dxa"/>
          </w:tcPr>
          <w:p w14:paraId="0EF13996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Which of the screening methods have you ever done?</w:t>
            </w:r>
          </w:p>
        </w:tc>
        <w:tc>
          <w:tcPr>
            <w:tcW w:w="5911" w:type="dxa"/>
          </w:tcPr>
          <w:p w14:paraId="573ADEC5" w14:textId="77777777" w:rsidR="008E100A" w:rsidRPr="009C4319" w:rsidRDefault="008E100A" w:rsidP="008E100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BSE</w:t>
            </w:r>
          </w:p>
          <w:p w14:paraId="08811D03" w14:textId="77777777" w:rsidR="008E100A" w:rsidRPr="009C4319" w:rsidRDefault="008E100A" w:rsidP="008E100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CBE</w:t>
            </w:r>
          </w:p>
          <w:p w14:paraId="5C42AFB7" w14:textId="77777777" w:rsidR="008E100A" w:rsidRPr="009C4319" w:rsidRDefault="008E100A" w:rsidP="008E100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Mammography  </w:t>
            </w:r>
          </w:p>
          <w:p w14:paraId="055BDF18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     4. Never done breast screening (answer 15 and skip to 20)</w:t>
            </w:r>
          </w:p>
        </w:tc>
      </w:tr>
      <w:tr w:rsidR="008E100A" w:rsidRPr="009C4319" w14:paraId="01433216" w14:textId="77777777" w:rsidTr="000A3029">
        <w:trPr>
          <w:trHeight w:val="140"/>
          <w:jc w:val="center"/>
        </w:trPr>
        <w:tc>
          <w:tcPr>
            <w:tcW w:w="726" w:type="dxa"/>
          </w:tcPr>
          <w:p w14:paraId="43BF91D6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4AA9D1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497" w:type="dxa"/>
          </w:tcPr>
          <w:p w14:paraId="7661800E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f never done breast screening before, do you have any intension of doing it?</w:t>
            </w:r>
          </w:p>
        </w:tc>
        <w:tc>
          <w:tcPr>
            <w:tcW w:w="5911" w:type="dxa"/>
          </w:tcPr>
          <w:p w14:paraId="157A7DB8" w14:textId="77777777" w:rsidR="008E100A" w:rsidRPr="009C4319" w:rsidRDefault="008E100A" w:rsidP="008E100A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735AD39" w14:textId="77777777" w:rsidR="008E100A" w:rsidRPr="009C4319" w:rsidRDefault="008E100A" w:rsidP="008E100A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8E100A" w:rsidRPr="009C4319" w14:paraId="591566B9" w14:textId="77777777" w:rsidTr="000A3029">
        <w:trPr>
          <w:trHeight w:val="140"/>
          <w:jc w:val="center"/>
        </w:trPr>
        <w:tc>
          <w:tcPr>
            <w:tcW w:w="726" w:type="dxa"/>
          </w:tcPr>
          <w:p w14:paraId="09E52952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6</w:t>
            </w:r>
          </w:p>
        </w:tc>
        <w:tc>
          <w:tcPr>
            <w:tcW w:w="3497" w:type="dxa"/>
          </w:tcPr>
          <w:p w14:paraId="376EF287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f done BSE before at what age did you start?</w:t>
            </w:r>
          </w:p>
        </w:tc>
        <w:tc>
          <w:tcPr>
            <w:tcW w:w="5911" w:type="dxa"/>
          </w:tcPr>
          <w:p w14:paraId="365AEBD0" w14:textId="77777777" w:rsidR="008E100A" w:rsidRPr="009C4319" w:rsidRDefault="008E100A" w:rsidP="000A3029">
            <w:pPr>
              <w:pStyle w:val="ListParagraph"/>
              <w:ind w:left="6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__</w:t>
            </w:r>
          </w:p>
        </w:tc>
      </w:tr>
      <w:tr w:rsidR="008E100A" w:rsidRPr="009C4319" w14:paraId="3549A676" w14:textId="77777777" w:rsidTr="000A3029">
        <w:trPr>
          <w:trHeight w:val="140"/>
          <w:jc w:val="center"/>
        </w:trPr>
        <w:tc>
          <w:tcPr>
            <w:tcW w:w="726" w:type="dxa"/>
          </w:tcPr>
          <w:p w14:paraId="2512B115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497" w:type="dxa"/>
          </w:tcPr>
          <w:p w14:paraId="59203F5B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Who taught of how to do BSE</w:t>
            </w:r>
          </w:p>
        </w:tc>
        <w:tc>
          <w:tcPr>
            <w:tcW w:w="5911" w:type="dxa"/>
          </w:tcPr>
          <w:p w14:paraId="452B5FE6" w14:textId="77777777" w:rsidR="008E100A" w:rsidRPr="009C4319" w:rsidRDefault="008E100A" w:rsidP="008E100A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Mother 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2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Teacher 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3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Media   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Friend  </w:t>
            </w:r>
          </w:p>
          <w:p w14:paraId="2C0ACC3A" w14:textId="77777777" w:rsidR="008E100A" w:rsidRPr="009C4319" w:rsidRDefault="008E100A" w:rsidP="000A3029">
            <w:pPr>
              <w:pStyle w:val="ListParagraph"/>
              <w:ind w:left="9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Other relative  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6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Never taught</w:t>
            </w:r>
          </w:p>
        </w:tc>
      </w:tr>
      <w:tr w:rsidR="008E100A" w:rsidRPr="009C4319" w14:paraId="32170546" w14:textId="77777777" w:rsidTr="000A3029">
        <w:trPr>
          <w:trHeight w:val="140"/>
          <w:jc w:val="center"/>
        </w:trPr>
        <w:tc>
          <w:tcPr>
            <w:tcW w:w="726" w:type="dxa"/>
          </w:tcPr>
          <w:p w14:paraId="6583CB17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497" w:type="dxa"/>
          </w:tcPr>
          <w:p w14:paraId="0C13237A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often do you do BSE?</w:t>
            </w:r>
          </w:p>
        </w:tc>
        <w:tc>
          <w:tcPr>
            <w:tcW w:w="5911" w:type="dxa"/>
          </w:tcPr>
          <w:p w14:paraId="5544A4EF" w14:textId="77777777" w:rsidR="008E100A" w:rsidRPr="009C4319" w:rsidRDefault="008E100A" w:rsidP="008E100A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aily  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Weekly  3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Monthly   4. yearly 5. Any time I feel like doing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t  6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Any time I suspect something 7.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Can’t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remember  </w:t>
            </w:r>
          </w:p>
          <w:p w14:paraId="457845B5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8. Other____________</w:t>
            </w:r>
          </w:p>
        </w:tc>
      </w:tr>
      <w:tr w:rsidR="008E100A" w:rsidRPr="009C4319" w14:paraId="5F6EB53C" w14:textId="77777777" w:rsidTr="000A3029">
        <w:trPr>
          <w:trHeight w:val="140"/>
          <w:jc w:val="center"/>
        </w:trPr>
        <w:tc>
          <w:tcPr>
            <w:tcW w:w="726" w:type="dxa"/>
          </w:tcPr>
          <w:p w14:paraId="38322413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497" w:type="dxa"/>
          </w:tcPr>
          <w:p w14:paraId="769EB7FA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do you do BSE?</w:t>
            </w:r>
          </w:p>
        </w:tc>
        <w:tc>
          <w:tcPr>
            <w:tcW w:w="5911" w:type="dxa"/>
          </w:tcPr>
          <w:p w14:paraId="4204F22C" w14:textId="77777777" w:rsidR="008E100A" w:rsidRPr="009C4319" w:rsidRDefault="008E100A" w:rsidP="008E100A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Lying down    2. Standing up     3. Setting down</w:t>
            </w:r>
          </w:p>
          <w:p w14:paraId="52CB61AB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100A" w:rsidRPr="009C4319" w14:paraId="66A14E0B" w14:textId="77777777" w:rsidTr="000A3029">
        <w:trPr>
          <w:trHeight w:val="302"/>
          <w:jc w:val="center"/>
        </w:trPr>
        <w:tc>
          <w:tcPr>
            <w:tcW w:w="726" w:type="dxa"/>
          </w:tcPr>
          <w:p w14:paraId="352BB004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497" w:type="dxa"/>
          </w:tcPr>
          <w:p w14:paraId="680C4E89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f not done BSE before what is the reason?</w:t>
            </w:r>
          </w:p>
        </w:tc>
        <w:tc>
          <w:tcPr>
            <w:tcW w:w="5911" w:type="dxa"/>
          </w:tcPr>
          <w:p w14:paraId="3B2DC9BE" w14:textId="77777777" w:rsidR="008E100A" w:rsidRPr="009C4319" w:rsidRDefault="008E100A" w:rsidP="008E100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Don’t know how to do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it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Not necessary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3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No breast cancer in my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family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proofErr w:type="gramEnd"/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Not at risk of breast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cancer 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Do not have time 6. No reason </w:t>
            </w:r>
            <w:r w:rsidRPr="009C4319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 Other___________</w:t>
            </w:r>
          </w:p>
        </w:tc>
      </w:tr>
      <w:tr w:rsidR="008E100A" w:rsidRPr="009C4319" w14:paraId="1238BFDD" w14:textId="77777777" w:rsidTr="000A3029">
        <w:trPr>
          <w:trHeight w:val="600"/>
          <w:jc w:val="center"/>
        </w:trPr>
        <w:tc>
          <w:tcPr>
            <w:tcW w:w="726" w:type="dxa"/>
          </w:tcPr>
          <w:p w14:paraId="553BFBE6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497" w:type="dxa"/>
          </w:tcPr>
          <w:p w14:paraId="793B82B7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At what age should one start BSE</w:t>
            </w:r>
          </w:p>
        </w:tc>
        <w:tc>
          <w:tcPr>
            <w:tcW w:w="5911" w:type="dxa"/>
          </w:tcPr>
          <w:p w14:paraId="7B12905A" w14:textId="77777777" w:rsidR="008E100A" w:rsidRPr="009C4319" w:rsidRDefault="008E100A" w:rsidP="000A3029">
            <w:pPr>
              <w:pStyle w:val="ListParagraph"/>
              <w:ind w:left="6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___</w:t>
            </w:r>
          </w:p>
        </w:tc>
      </w:tr>
      <w:tr w:rsidR="008E100A" w:rsidRPr="009C4319" w14:paraId="63ECDC92" w14:textId="77777777" w:rsidTr="000A3029">
        <w:trPr>
          <w:trHeight w:val="871"/>
          <w:jc w:val="center"/>
        </w:trPr>
        <w:tc>
          <w:tcPr>
            <w:tcW w:w="726" w:type="dxa"/>
          </w:tcPr>
          <w:p w14:paraId="26253BCE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497" w:type="dxa"/>
          </w:tcPr>
          <w:p w14:paraId="7D74225A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o you perceive yourself of being at risk of breast cancer?</w:t>
            </w:r>
          </w:p>
        </w:tc>
        <w:tc>
          <w:tcPr>
            <w:tcW w:w="5911" w:type="dxa"/>
          </w:tcPr>
          <w:p w14:paraId="6B56D2B3" w14:textId="77777777" w:rsidR="008E100A" w:rsidRPr="009C4319" w:rsidRDefault="008E100A" w:rsidP="008E100A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Yes  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  {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skip to 24)</w:t>
            </w:r>
          </w:p>
          <w:p w14:paraId="7CDE0E8A" w14:textId="77777777" w:rsidR="008E100A" w:rsidRPr="009C4319" w:rsidRDefault="008E100A" w:rsidP="008E100A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  <w:p w14:paraId="6DE0CB87" w14:textId="77777777" w:rsidR="008E100A" w:rsidRPr="009C4319" w:rsidRDefault="008E100A" w:rsidP="008E100A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on’t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know</w:t>
            </w:r>
          </w:p>
        </w:tc>
      </w:tr>
      <w:tr w:rsidR="008E100A" w:rsidRPr="009C4319" w14:paraId="1F5B1F37" w14:textId="77777777" w:rsidTr="000A3029">
        <w:trPr>
          <w:trHeight w:val="953"/>
          <w:jc w:val="center"/>
        </w:trPr>
        <w:tc>
          <w:tcPr>
            <w:tcW w:w="726" w:type="dxa"/>
          </w:tcPr>
          <w:p w14:paraId="10D6C7DA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497" w:type="dxa"/>
          </w:tcPr>
          <w:p w14:paraId="1ABD9E82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f no, why</w:t>
            </w:r>
          </w:p>
        </w:tc>
        <w:tc>
          <w:tcPr>
            <w:tcW w:w="5911" w:type="dxa"/>
          </w:tcPr>
          <w:p w14:paraId="7776B06C" w14:textId="77777777" w:rsidR="008E100A" w:rsidRPr="009C4319" w:rsidRDefault="008E100A" w:rsidP="008E100A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Take good care of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myself  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. I do regular breast examination 3. No history of breast cancer in my family 4. Other____________________________</w:t>
            </w:r>
          </w:p>
        </w:tc>
      </w:tr>
      <w:tr w:rsidR="008E100A" w:rsidRPr="009C4319" w14:paraId="1452AE24" w14:textId="77777777" w:rsidTr="000A3029">
        <w:trPr>
          <w:trHeight w:val="292"/>
          <w:jc w:val="center"/>
        </w:trPr>
        <w:tc>
          <w:tcPr>
            <w:tcW w:w="10134" w:type="dxa"/>
            <w:gridSpan w:val="3"/>
          </w:tcPr>
          <w:p w14:paraId="05C93DC0" w14:textId="77777777" w:rsidR="008E100A" w:rsidRPr="009C4319" w:rsidRDefault="008E100A" w:rsidP="000A3029">
            <w:pPr>
              <w:pStyle w:val="ListParagraph"/>
              <w:ind w:left="90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C4319">
              <w:rPr>
                <w:rFonts w:ascii="Times New Roman" w:hAnsi="Times New Roman" w:cs="Times New Roman"/>
                <w:b/>
                <w:sz w:val="28"/>
                <w:szCs w:val="28"/>
              </w:rPr>
              <w:t>Risk factors of breast cancer</w:t>
            </w:r>
          </w:p>
        </w:tc>
      </w:tr>
      <w:tr w:rsidR="008E100A" w:rsidRPr="009C4319" w14:paraId="6935D9CB" w14:textId="77777777" w:rsidTr="000A3029">
        <w:trPr>
          <w:trHeight w:val="871"/>
          <w:jc w:val="center"/>
        </w:trPr>
        <w:tc>
          <w:tcPr>
            <w:tcW w:w="726" w:type="dxa"/>
          </w:tcPr>
          <w:p w14:paraId="42EF682E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497" w:type="dxa"/>
          </w:tcPr>
          <w:p w14:paraId="757C8307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At what age did you have your first menses?</w:t>
            </w:r>
          </w:p>
        </w:tc>
        <w:tc>
          <w:tcPr>
            <w:tcW w:w="5911" w:type="dxa"/>
          </w:tcPr>
          <w:p w14:paraId="44BB86F9" w14:textId="77777777" w:rsidR="008E100A" w:rsidRPr="009C4319" w:rsidRDefault="008E100A" w:rsidP="000A3029">
            <w:pPr>
              <w:pStyle w:val="ListParagraph"/>
              <w:ind w:left="9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______</w:t>
            </w:r>
          </w:p>
        </w:tc>
      </w:tr>
      <w:tr w:rsidR="008E100A" w:rsidRPr="009C4319" w14:paraId="3EEDEAC2" w14:textId="77777777" w:rsidTr="000A3029">
        <w:trPr>
          <w:trHeight w:val="871"/>
          <w:jc w:val="center"/>
        </w:trPr>
        <w:tc>
          <w:tcPr>
            <w:tcW w:w="726" w:type="dxa"/>
          </w:tcPr>
          <w:p w14:paraId="51F12AB2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497" w:type="dxa"/>
          </w:tcPr>
          <w:p w14:paraId="2BFFC25C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At what age did you have your first sexual intercourse?</w:t>
            </w:r>
          </w:p>
        </w:tc>
        <w:tc>
          <w:tcPr>
            <w:tcW w:w="5911" w:type="dxa"/>
          </w:tcPr>
          <w:p w14:paraId="0DD01925" w14:textId="77777777" w:rsidR="008E100A" w:rsidRPr="009C4319" w:rsidRDefault="008E100A" w:rsidP="008E100A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____________  </w:t>
            </w:r>
          </w:p>
          <w:p w14:paraId="03614C21" w14:textId="77777777" w:rsidR="008E100A" w:rsidRPr="009C4319" w:rsidRDefault="008E100A" w:rsidP="008E100A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Can’t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remember   </w:t>
            </w:r>
          </w:p>
          <w:p w14:paraId="46B23D7E" w14:textId="77777777" w:rsidR="008E100A" w:rsidRPr="009C4319" w:rsidRDefault="008E100A" w:rsidP="008E100A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Never had sex</w:t>
            </w:r>
          </w:p>
        </w:tc>
      </w:tr>
      <w:tr w:rsidR="008E100A" w:rsidRPr="009C4319" w14:paraId="43F354AE" w14:textId="77777777" w:rsidTr="000A3029">
        <w:trPr>
          <w:trHeight w:val="588"/>
          <w:jc w:val="center"/>
        </w:trPr>
        <w:tc>
          <w:tcPr>
            <w:tcW w:w="726" w:type="dxa"/>
          </w:tcPr>
          <w:p w14:paraId="4853E21A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497" w:type="dxa"/>
          </w:tcPr>
          <w:p w14:paraId="5515E02D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ave you been pregnant before?</w:t>
            </w:r>
          </w:p>
        </w:tc>
        <w:tc>
          <w:tcPr>
            <w:tcW w:w="5911" w:type="dxa"/>
          </w:tcPr>
          <w:p w14:paraId="43460B4B" w14:textId="77777777" w:rsidR="008E100A" w:rsidRPr="009C4319" w:rsidRDefault="008E100A" w:rsidP="008E100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12C1A21" w14:textId="77777777" w:rsidR="008E100A" w:rsidRPr="009C4319" w:rsidRDefault="008E100A" w:rsidP="008E100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8E100A" w:rsidRPr="009C4319" w14:paraId="02E4789C" w14:textId="77777777" w:rsidTr="000A3029">
        <w:trPr>
          <w:trHeight w:val="576"/>
          <w:jc w:val="center"/>
        </w:trPr>
        <w:tc>
          <w:tcPr>
            <w:tcW w:w="726" w:type="dxa"/>
          </w:tcPr>
          <w:p w14:paraId="6904783E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497" w:type="dxa"/>
          </w:tcPr>
          <w:p w14:paraId="6B85C4FA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ave you had induced abortion before?</w:t>
            </w:r>
          </w:p>
        </w:tc>
        <w:tc>
          <w:tcPr>
            <w:tcW w:w="5911" w:type="dxa"/>
          </w:tcPr>
          <w:p w14:paraId="05E29E97" w14:textId="77777777" w:rsidR="008E100A" w:rsidRPr="009C4319" w:rsidRDefault="008E100A" w:rsidP="008E100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61EAAC65" w14:textId="77777777" w:rsidR="008E100A" w:rsidRPr="009C4319" w:rsidRDefault="008E100A" w:rsidP="008E100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8E100A" w:rsidRPr="009C4319" w14:paraId="04523BEF" w14:textId="77777777" w:rsidTr="000A3029">
        <w:trPr>
          <w:trHeight w:val="674"/>
          <w:jc w:val="center"/>
        </w:trPr>
        <w:tc>
          <w:tcPr>
            <w:tcW w:w="726" w:type="dxa"/>
          </w:tcPr>
          <w:p w14:paraId="11F3AAF4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497" w:type="dxa"/>
          </w:tcPr>
          <w:p w14:paraId="4BF2018C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ave you had a miscarriage before?</w:t>
            </w:r>
          </w:p>
        </w:tc>
        <w:tc>
          <w:tcPr>
            <w:tcW w:w="5911" w:type="dxa"/>
          </w:tcPr>
          <w:p w14:paraId="1E323D77" w14:textId="77777777" w:rsidR="008E100A" w:rsidRPr="009C4319" w:rsidRDefault="008E100A" w:rsidP="008E100A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  <w:p w14:paraId="086CBD66" w14:textId="77777777" w:rsidR="008E100A" w:rsidRPr="009C4319" w:rsidRDefault="008E100A" w:rsidP="008E100A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  <w:p w14:paraId="4EAAAA40" w14:textId="77777777" w:rsidR="008E100A" w:rsidRPr="009C4319" w:rsidRDefault="008E100A" w:rsidP="008E100A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Can’t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remember</w:t>
            </w:r>
          </w:p>
        </w:tc>
      </w:tr>
      <w:tr w:rsidR="008E100A" w:rsidRPr="009C4319" w14:paraId="2ABEFC42" w14:textId="77777777" w:rsidTr="000A3029">
        <w:trPr>
          <w:trHeight w:val="683"/>
          <w:jc w:val="center"/>
        </w:trPr>
        <w:tc>
          <w:tcPr>
            <w:tcW w:w="726" w:type="dxa"/>
          </w:tcPr>
          <w:p w14:paraId="61D1FBC4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497" w:type="dxa"/>
          </w:tcPr>
          <w:p w14:paraId="4FB47408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many pregnancies have you had?</w:t>
            </w:r>
          </w:p>
        </w:tc>
        <w:tc>
          <w:tcPr>
            <w:tcW w:w="5911" w:type="dxa"/>
          </w:tcPr>
          <w:p w14:paraId="58D42AF9" w14:textId="77777777" w:rsidR="008E100A" w:rsidRPr="009C4319" w:rsidRDefault="008E100A" w:rsidP="008E100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__________  </w:t>
            </w:r>
          </w:p>
          <w:p w14:paraId="5E818B04" w14:textId="77777777" w:rsidR="008E100A" w:rsidRPr="009C4319" w:rsidRDefault="008E100A" w:rsidP="008E100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. Never been pregnant</w:t>
            </w:r>
          </w:p>
        </w:tc>
      </w:tr>
      <w:tr w:rsidR="008E100A" w:rsidRPr="009C4319" w14:paraId="5DB8EEC6" w14:textId="77777777" w:rsidTr="000A3029">
        <w:trPr>
          <w:trHeight w:val="588"/>
          <w:jc w:val="center"/>
        </w:trPr>
        <w:tc>
          <w:tcPr>
            <w:tcW w:w="726" w:type="dxa"/>
          </w:tcPr>
          <w:p w14:paraId="7BE047B7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3497" w:type="dxa"/>
          </w:tcPr>
          <w:p w14:paraId="662C2C37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many children do you have?</w:t>
            </w:r>
          </w:p>
        </w:tc>
        <w:tc>
          <w:tcPr>
            <w:tcW w:w="5911" w:type="dxa"/>
          </w:tcPr>
          <w:p w14:paraId="47A93A2F" w14:textId="77777777" w:rsidR="008E100A" w:rsidRPr="009C4319" w:rsidRDefault="008E100A" w:rsidP="008E100A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_____________   </w:t>
            </w:r>
          </w:p>
          <w:p w14:paraId="4229EEBF" w14:textId="77777777" w:rsidR="008E100A" w:rsidRPr="009C4319" w:rsidRDefault="008E100A" w:rsidP="000A3029">
            <w:pPr>
              <w:ind w:left="45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    2. Never given birth</w:t>
            </w:r>
          </w:p>
        </w:tc>
      </w:tr>
      <w:tr w:rsidR="008E100A" w:rsidRPr="009C4319" w14:paraId="590AE6FC" w14:textId="77777777" w:rsidTr="000A3029">
        <w:trPr>
          <w:trHeight w:val="576"/>
          <w:jc w:val="center"/>
        </w:trPr>
        <w:tc>
          <w:tcPr>
            <w:tcW w:w="726" w:type="dxa"/>
          </w:tcPr>
          <w:p w14:paraId="1AAD1685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497" w:type="dxa"/>
          </w:tcPr>
          <w:p w14:paraId="7D45B811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At what age did you have your first child?</w:t>
            </w:r>
          </w:p>
        </w:tc>
        <w:tc>
          <w:tcPr>
            <w:tcW w:w="5911" w:type="dxa"/>
          </w:tcPr>
          <w:p w14:paraId="76B35683" w14:textId="77777777" w:rsidR="008E100A" w:rsidRPr="009C4319" w:rsidRDefault="008E100A" w:rsidP="000A3029">
            <w:pPr>
              <w:pStyle w:val="ListParagraph"/>
              <w:ind w:left="16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____</w:t>
            </w:r>
          </w:p>
        </w:tc>
      </w:tr>
      <w:tr w:rsidR="008E100A" w:rsidRPr="009C4319" w14:paraId="1CBA2654" w14:textId="77777777" w:rsidTr="000A3029">
        <w:trPr>
          <w:trHeight w:val="871"/>
          <w:jc w:val="center"/>
        </w:trPr>
        <w:tc>
          <w:tcPr>
            <w:tcW w:w="726" w:type="dxa"/>
          </w:tcPr>
          <w:p w14:paraId="124C3415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497" w:type="dxa"/>
          </w:tcPr>
          <w:p w14:paraId="1076B7A3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ave you ever used oral contraception or injectable before?</w:t>
            </w:r>
          </w:p>
        </w:tc>
        <w:tc>
          <w:tcPr>
            <w:tcW w:w="5911" w:type="dxa"/>
          </w:tcPr>
          <w:p w14:paraId="356FAFEC" w14:textId="77777777" w:rsidR="008E100A" w:rsidRPr="009C4319" w:rsidRDefault="008E100A" w:rsidP="008E100A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8BCC40F" w14:textId="77777777" w:rsidR="008E100A" w:rsidRPr="009C4319" w:rsidRDefault="008E100A" w:rsidP="008E100A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8E100A" w:rsidRPr="009C4319" w14:paraId="092BF33E" w14:textId="77777777" w:rsidTr="000A3029">
        <w:trPr>
          <w:trHeight w:val="883"/>
          <w:jc w:val="center"/>
        </w:trPr>
        <w:tc>
          <w:tcPr>
            <w:tcW w:w="726" w:type="dxa"/>
          </w:tcPr>
          <w:p w14:paraId="2C5D24CE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497" w:type="dxa"/>
          </w:tcPr>
          <w:p w14:paraId="0C59C6D6" w14:textId="77777777" w:rsidR="008E100A" w:rsidRPr="009C4319" w:rsidRDefault="008E100A" w:rsidP="008E1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Do you currently use oral contraception or injectable? </w:t>
            </w:r>
          </w:p>
        </w:tc>
        <w:tc>
          <w:tcPr>
            <w:tcW w:w="5911" w:type="dxa"/>
          </w:tcPr>
          <w:p w14:paraId="6B2DA49B" w14:textId="77777777" w:rsidR="008E100A" w:rsidRPr="009C4319" w:rsidRDefault="008E100A" w:rsidP="008E100A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5110B63C" w14:textId="77777777" w:rsidR="008E100A" w:rsidRPr="009C4319" w:rsidRDefault="008E100A" w:rsidP="008E100A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8E100A" w:rsidRPr="009C4319" w14:paraId="46D461D6" w14:textId="77777777" w:rsidTr="000A3029">
        <w:trPr>
          <w:trHeight w:val="510"/>
          <w:jc w:val="center"/>
        </w:trPr>
        <w:tc>
          <w:tcPr>
            <w:tcW w:w="726" w:type="dxa"/>
          </w:tcPr>
          <w:p w14:paraId="761F4406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3</w:t>
            </w:r>
          </w:p>
        </w:tc>
        <w:tc>
          <w:tcPr>
            <w:tcW w:w="3497" w:type="dxa"/>
          </w:tcPr>
          <w:p w14:paraId="2881845B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long have you been using oral contraception or injectable?</w:t>
            </w:r>
          </w:p>
        </w:tc>
        <w:tc>
          <w:tcPr>
            <w:tcW w:w="5911" w:type="dxa"/>
          </w:tcPr>
          <w:p w14:paraId="0BBF5960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____</w:t>
            </w:r>
          </w:p>
        </w:tc>
      </w:tr>
      <w:tr w:rsidR="008E100A" w:rsidRPr="009C4319" w14:paraId="554D1E14" w14:textId="77777777" w:rsidTr="000A3029">
        <w:trPr>
          <w:trHeight w:val="510"/>
          <w:jc w:val="center"/>
        </w:trPr>
        <w:tc>
          <w:tcPr>
            <w:tcW w:w="726" w:type="dxa"/>
          </w:tcPr>
          <w:p w14:paraId="5CBA1DCA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497" w:type="dxa"/>
          </w:tcPr>
          <w:p w14:paraId="6B15C06C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oes any of your relatives ever had breast cancer?</w:t>
            </w:r>
          </w:p>
        </w:tc>
        <w:tc>
          <w:tcPr>
            <w:tcW w:w="5911" w:type="dxa"/>
          </w:tcPr>
          <w:p w14:paraId="3C83DA9B" w14:textId="77777777" w:rsidR="008E100A" w:rsidRPr="009C4319" w:rsidRDefault="008E100A" w:rsidP="008E100A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9665163" w14:textId="77777777" w:rsidR="008E100A" w:rsidRPr="009C4319" w:rsidRDefault="008E100A" w:rsidP="008E100A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8E100A" w:rsidRPr="009C4319" w14:paraId="27B55920" w14:textId="77777777" w:rsidTr="000A3029">
        <w:trPr>
          <w:trHeight w:val="510"/>
          <w:jc w:val="center"/>
        </w:trPr>
        <w:tc>
          <w:tcPr>
            <w:tcW w:w="726" w:type="dxa"/>
          </w:tcPr>
          <w:p w14:paraId="0A87BA50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497" w:type="dxa"/>
          </w:tcPr>
          <w:p w14:paraId="140348C3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f yes who?</w:t>
            </w:r>
          </w:p>
        </w:tc>
        <w:tc>
          <w:tcPr>
            <w:tcW w:w="5911" w:type="dxa"/>
          </w:tcPr>
          <w:p w14:paraId="5D0B0F12" w14:textId="77777777" w:rsidR="008E100A" w:rsidRPr="009C4319" w:rsidRDefault="008E100A" w:rsidP="008E100A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Sister   2. Mother    3. Grandmother   4. Auntie  </w:t>
            </w:r>
          </w:p>
          <w:p w14:paraId="0C4E0227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 5. Other relative</w:t>
            </w:r>
          </w:p>
        </w:tc>
      </w:tr>
      <w:tr w:rsidR="008E100A" w:rsidRPr="009C4319" w14:paraId="709AF852" w14:textId="77777777" w:rsidTr="000A3029">
        <w:trPr>
          <w:trHeight w:val="510"/>
          <w:jc w:val="center"/>
        </w:trPr>
        <w:tc>
          <w:tcPr>
            <w:tcW w:w="726" w:type="dxa"/>
          </w:tcPr>
          <w:p w14:paraId="7328FAFC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3497" w:type="dxa"/>
          </w:tcPr>
          <w:p w14:paraId="06319800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o you do anything to keep fit?</w:t>
            </w:r>
          </w:p>
        </w:tc>
        <w:tc>
          <w:tcPr>
            <w:tcW w:w="5911" w:type="dxa"/>
          </w:tcPr>
          <w:p w14:paraId="37A0F49E" w14:textId="77777777" w:rsidR="008E100A" w:rsidRPr="009C4319" w:rsidRDefault="008E100A" w:rsidP="008E100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34D52937" w14:textId="77777777" w:rsidR="008E100A" w:rsidRPr="009C4319" w:rsidRDefault="008E100A" w:rsidP="008E100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8E100A" w:rsidRPr="009C4319" w14:paraId="25DF2D71" w14:textId="77777777" w:rsidTr="000A3029">
        <w:trPr>
          <w:trHeight w:val="510"/>
          <w:jc w:val="center"/>
        </w:trPr>
        <w:tc>
          <w:tcPr>
            <w:tcW w:w="726" w:type="dxa"/>
          </w:tcPr>
          <w:p w14:paraId="04355DB9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497" w:type="dxa"/>
          </w:tcPr>
          <w:p w14:paraId="0E594678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If yes what physical activity do you do?</w:t>
            </w:r>
          </w:p>
        </w:tc>
        <w:tc>
          <w:tcPr>
            <w:tcW w:w="5911" w:type="dxa"/>
          </w:tcPr>
          <w:p w14:paraId="11F12F48" w14:textId="77777777" w:rsidR="008E100A" w:rsidRPr="009C4319" w:rsidRDefault="008E100A" w:rsidP="008E100A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Walking   2. </w:t>
            </w: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Jogging  3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Sports </w:t>
            </w:r>
          </w:p>
          <w:p w14:paraId="6CAF8DC8" w14:textId="77777777" w:rsidR="008E100A" w:rsidRPr="009C4319" w:rsidRDefault="008E100A" w:rsidP="008E100A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4. Other_____________________</w:t>
            </w:r>
          </w:p>
        </w:tc>
      </w:tr>
      <w:tr w:rsidR="008E100A" w:rsidRPr="009C4319" w14:paraId="1B0FA45B" w14:textId="77777777" w:rsidTr="000A3029">
        <w:trPr>
          <w:trHeight w:val="510"/>
          <w:jc w:val="center"/>
        </w:trPr>
        <w:tc>
          <w:tcPr>
            <w:tcW w:w="726" w:type="dxa"/>
          </w:tcPr>
          <w:p w14:paraId="7DDEFE38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3497" w:type="dxa"/>
          </w:tcPr>
          <w:p w14:paraId="6ECBB70E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often do you do this activity</w:t>
            </w:r>
          </w:p>
        </w:tc>
        <w:tc>
          <w:tcPr>
            <w:tcW w:w="5911" w:type="dxa"/>
          </w:tcPr>
          <w:p w14:paraId="183A9916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________</w:t>
            </w:r>
          </w:p>
        </w:tc>
      </w:tr>
      <w:tr w:rsidR="008E100A" w:rsidRPr="009C4319" w14:paraId="320FF044" w14:textId="77777777" w:rsidTr="000A3029">
        <w:trPr>
          <w:trHeight w:val="510"/>
          <w:jc w:val="center"/>
        </w:trPr>
        <w:tc>
          <w:tcPr>
            <w:tcW w:w="726" w:type="dxa"/>
          </w:tcPr>
          <w:p w14:paraId="4220F5D9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497" w:type="dxa"/>
          </w:tcPr>
          <w:p w14:paraId="058467EB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o you currently drink alcohol?</w:t>
            </w:r>
          </w:p>
        </w:tc>
        <w:tc>
          <w:tcPr>
            <w:tcW w:w="5911" w:type="dxa"/>
          </w:tcPr>
          <w:p w14:paraId="43934CEE" w14:textId="77777777" w:rsidR="008E100A" w:rsidRPr="009C4319" w:rsidRDefault="008E100A" w:rsidP="008E100A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04FB26E6" w14:textId="77777777" w:rsidR="008E100A" w:rsidRPr="009C4319" w:rsidRDefault="008E100A" w:rsidP="008E100A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8E100A" w:rsidRPr="009C4319" w14:paraId="4A0E6822" w14:textId="77777777" w:rsidTr="000A3029">
        <w:trPr>
          <w:trHeight w:val="510"/>
          <w:jc w:val="center"/>
        </w:trPr>
        <w:tc>
          <w:tcPr>
            <w:tcW w:w="726" w:type="dxa"/>
          </w:tcPr>
          <w:p w14:paraId="288128B6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497" w:type="dxa"/>
          </w:tcPr>
          <w:p w14:paraId="7E0396F2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many bottles of alcohol can you consume at t sitting?</w:t>
            </w:r>
          </w:p>
        </w:tc>
        <w:tc>
          <w:tcPr>
            <w:tcW w:w="5911" w:type="dxa"/>
          </w:tcPr>
          <w:p w14:paraId="6AC2B108" w14:textId="77777777" w:rsidR="008E100A" w:rsidRPr="009C4319" w:rsidRDefault="008E100A" w:rsidP="000A3029">
            <w:pPr>
              <w:pStyle w:val="ListParagraph"/>
              <w:ind w:left="10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________________</w:t>
            </w:r>
          </w:p>
        </w:tc>
      </w:tr>
      <w:tr w:rsidR="008E100A" w:rsidRPr="009C4319" w14:paraId="33F0198E" w14:textId="77777777" w:rsidTr="000A3029">
        <w:trPr>
          <w:trHeight w:val="510"/>
          <w:jc w:val="center"/>
        </w:trPr>
        <w:tc>
          <w:tcPr>
            <w:tcW w:w="726" w:type="dxa"/>
          </w:tcPr>
          <w:p w14:paraId="25BDAD3B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497" w:type="dxa"/>
          </w:tcPr>
          <w:p w14:paraId="78AB71D8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ow often do you drink alcohol?</w:t>
            </w:r>
          </w:p>
        </w:tc>
        <w:tc>
          <w:tcPr>
            <w:tcW w:w="5911" w:type="dxa"/>
          </w:tcPr>
          <w:p w14:paraId="643B5B43" w14:textId="77777777" w:rsidR="008E100A" w:rsidRPr="009C4319" w:rsidRDefault="008E100A" w:rsidP="008E100A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Daily  2</w:t>
            </w:r>
            <w:proofErr w:type="gramEnd"/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. Every other day 3. Every three days  </w:t>
            </w:r>
          </w:p>
          <w:p w14:paraId="5428F37A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4. Once weekly 5. Bi-weekly 6. Monthly 7. Anytime</w:t>
            </w:r>
          </w:p>
          <w:p w14:paraId="42117CDE" w14:textId="77777777" w:rsidR="008E100A" w:rsidRPr="009C4319" w:rsidRDefault="008E100A" w:rsidP="000A3029">
            <w:pPr>
              <w:pStyle w:val="ListParagraph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8. other___________________</w:t>
            </w:r>
          </w:p>
        </w:tc>
      </w:tr>
      <w:tr w:rsidR="008E100A" w:rsidRPr="009C4319" w14:paraId="059605F3" w14:textId="77777777" w:rsidTr="000A3029">
        <w:trPr>
          <w:trHeight w:val="510"/>
          <w:jc w:val="center"/>
        </w:trPr>
        <w:tc>
          <w:tcPr>
            <w:tcW w:w="726" w:type="dxa"/>
          </w:tcPr>
          <w:p w14:paraId="1D112C50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7" w:type="dxa"/>
          </w:tcPr>
          <w:p w14:paraId="36DDB6BB" w14:textId="77777777" w:rsidR="008E100A" w:rsidRPr="009C4319" w:rsidRDefault="008E100A" w:rsidP="000A30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Have you been diagnosed of breast cancer before?</w:t>
            </w:r>
          </w:p>
        </w:tc>
        <w:tc>
          <w:tcPr>
            <w:tcW w:w="5911" w:type="dxa"/>
          </w:tcPr>
          <w:p w14:paraId="72B7EA37" w14:textId="77777777" w:rsidR="008E100A" w:rsidRPr="009C4319" w:rsidRDefault="008E100A" w:rsidP="008E100A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4A1285C" w14:textId="77777777" w:rsidR="008E100A" w:rsidRPr="009C4319" w:rsidRDefault="008E100A" w:rsidP="008E100A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431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</w:tbl>
    <w:p w14:paraId="052AE954" w14:textId="77777777" w:rsidR="006F41CE" w:rsidRDefault="006F41CE"/>
    <w:sectPr w:rsidR="006F4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20DDE"/>
    <w:multiLevelType w:val="hybridMultilevel"/>
    <w:tmpl w:val="8A7AE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60642"/>
    <w:multiLevelType w:val="hybridMultilevel"/>
    <w:tmpl w:val="9F3E902C"/>
    <w:lvl w:ilvl="0" w:tplc="5AB414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D23BA"/>
    <w:multiLevelType w:val="hybridMultilevel"/>
    <w:tmpl w:val="18F60282"/>
    <w:lvl w:ilvl="0" w:tplc="CDEC70F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 w15:restartNumberingAfterBreak="0">
    <w:nsid w:val="06A05C3B"/>
    <w:multiLevelType w:val="hybridMultilevel"/>
    <w:tmpl w:val="E886E0D0"/>
    <w:lvl w:ilvl="0" w:tplc="3D44D0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2A6E5A"/>
    <w:multiLevelType w:val="hybridMultilevel"/>
    <w:tmpl w:val="FF5650DA"/>
    <w:lvl w:ilvl="0" w:tplc="99C6AD4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0C5F4D5B"/>
    <w:multiLevelType w:val="hybridMultilevel"/>
    <w:tmpl w:val="D0D2C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2B0C71"/>
    <w:multiLevelType w:val="hybridMultilevel"/>
    <w:tmpl w:val="528C4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731BEA"/>
    <w:multiLevelType w:val="hybridMultilevel"/>
    <w:tmpl w:val="136C7888"/>
    <w:lvl w:ilvl="0" w:tplc="F7A888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42669B"/>
    <w:multiLevelType w:val="hybridMultilevel"/>
    <w:tmpl w:val="17F09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FF5C57"/>
    <w:multiLevelType w:val="hybridMultilevel"/>
    <w:tmpl w:val="78ACE374"/>
    <w:lvl w:ilvl="0" w:tplc="E0E08B54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4020F9B"/>
    <w:multiLevelType w:val="hybridMultilevel"/>
    <w:tmpl w:val="3B08F538"/>
    <w:lvl w:ilvl="0" w:tplc="7348EFA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2A59665E"/>
    <w:multiLevelType w:val="hybridMultilevel"/>
    <w:tmpl w:val="42FAE1F0"/>
    <w:lvl w:ilvl="0" w:tplc="FC2CB376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2" w15:restartNumberingAfterBreak="0">
    <w:nsid w:val="2E2454A0"/>
    <w:multiLevelType w:val="hybridMultilevel"/>
    <w:tmpl w:val="34203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3B468A"/>
    <w:multiLevelType w:val="hybridMultilevel"/>
    <w:tmpl w:val="E3F61970"/>
    <w:lvl w:ilvl="0" w:tplc="6CAEB30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 w15:restartNumberingAfterBreak="0">
    <w:nsid w:val="3C5F51FD"/>
    <w:multiLevelType w:val="hybridMultilevel"/>
    <w:tmpl w:val="CCA2E05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D19361A"/>
    <w:multiLevelType w:val="hybridMultilevel"/>
    <w:tmpl w:val="EFA42482"/>
    <w:lvl w:ilvl="0" w:tplc="D8060A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1D5568"/>
    <w:multiLevelType w:val="hybridMultilevel"/>
    <w:tmpl w:val="EB7EEC50"/>
    <w:lvl w:ilvl="0" w:tplc="7D8856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B803F9A"/>
    <w:multiLevelType w:val="hybridMultilevel"/>
    <w:tmpl w:val="5B982D5C"/>
    <w:lvl w:ilvl="0" w:tplc="089453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1F0545"/>
    <w:multiLevelType w:val="hybridMultilevel"/>
    <w:tmpl w:val="024EC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D67182"/>
    <w:multiLevelType w:val="hybridMultilevel"/>
    <w:tmpl w:val="54B662AE"/>
    <w:lvl w:ilvl="0" w:tplc="96F606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56C64"/>
    <w:multiLevelType w:val="hybridMultilevel"/>
    <w:tmpl w:val="C0DEBB6C"/>
    <w:lvl w:ilvl="0" w:tplc="8D4075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E06137D"/>
    <w:multiLevelType w:val="hybridMultilevel"/>
    <w:tmpl w:val="B4C47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7B1257"/>
    <w:multiLevelType w:val="hybridMultilevel"/>
    <w:tmpl w:val="9028EB9E"/>
    <w:lvl w:ilvl="0" w:tplc="60FAC9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1AF7488"/>
    <w:multiLevelType w:val="hybridMultilevel"/>
    <w:tmpl w:val="F2847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1E1169"/>
    <w:multiLevelType w:val="hybridMultilevel"/>
    <w:tmpl w:val="DD06A916"/>
    <w:lvl w:ilvl="0" w:tplc="A760B8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75809CD"/>
    <w:multiLevelType w:val="hybridMultilevel"/>
    <w:tmpl w:val="0ADC14A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0628B5"/>
    <w:multiLevelType w:val="hybridMultilevel"/>
    <w:tmpl w:val="2A00A8C6"/>
    <w:lvl w:ilvl="0" w:tplc="309E9C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4A5711"/>
    <w:multiLevelType w:val="hybridMultilevel"/>
    <w:tmpl w:val="9B00F576"/>
    <w:lvl w:ilvl="0" w:tplc="77CE94D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 w15:restartNumberingAfterBreak="0">
    <w:nsid w:val="59A42979"/>
    <w:multiLevelType w:val="hybridMultilevel"/>
    <w:tmpl w:val="78942218"/>
    <w:lvl w:ilvl="0" w:tplc="B0D0CF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6C6A7B"/>
    <w:multiLevelType w:val="hybridMultilevel"/>
    <w:tmpl w:val="BE3A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EF4EA3"/>
    <w:multiLevelType w:val="hybridMultilevel"/>
    <w:tmpl w:val="462A4DCA"/>
    <w:lvl w:ilvl="0" w:tplc="E7589F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A8F3D2D"/>
    <w:multiLevelType w:val="hybridMultilevel"/>
    <w:tmpl w:val="4C189DB0"/>
    <w:lvl w:ilvl="0" w:tplc="825447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EB14CFB"/>
    <w:multiLevelType w:val="hybridMultilevel"/>
    <w:tmpl w:val="A524E0DE"/>
    <w:lvl w:ilvl="0" w:tplc="5BB6D1FC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3" w15:restartNumberingAfterBreak="0">
    <w:nsid w:val="72C36E22"/>
    <w:multiLevelType w:val="hybridMultilevel"/>
    <w:tmpl w:val="3814B408"/>
    <w:lvl w:ilvl="0" w:tplc="4356BB34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4" w15:restartNumberingAfterBreak="0">
    <w:nsid w:val="74A768BA"/>
    <w:multiLevelType w:val="hybridMultilevel"/>
    <w:tmpl w:val="0FBE5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237FF3"/>
    <w:multiLevelType w:val="hybridMultilevel"/>
    <w:tmpl w:val="166C6C52"/>
    <w:lvl w:ilvl="0" w:tplc="9FF29C7E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6" w15:restartNumberingAfterBreak="0">
    <w:nsid w:val="7C6F7E8E"/>
    <w:multiLevelType w:val="hybridMultilevel"/>
    <w:tmpl w:val="4EEE8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8"/>
  </w:num>
  <w:num w:numId="3">
    <w:abstractNumId w:val="24"/>
  </w:num>
  <w:num w:numId="4">
    <w:abstractNumId w:val="6"/>
  </w:num>
  <w:num w:numId="5">
    <w:abstractNumId w:val="36"/>
  </w:num>
  <w:num w:numId="6">
    <w:abstractNumId w:val="12"/>
  </w:num>
  <w:num w:numId="7">
    <w:abstractNumId w:val="25"/>
  </w:num>
  <w:num w:numId="8">
    <w:abstractNumId w:val="10"/>
  </w:num>
  <w:num w:numId="9">
    <w:abstractNumId w:val="13"/>
  </w:num>
  <w:num w:numId="10">
    <w:abstractNumId w:val="35"/>
  </w:num>
  <w:num w:numId="11">
    <w:abstractNumId w:val="27"/>
  </w:num>
  <w:num w:numId="12">
    <w:abstractNumId w:val="15"/>
  </w:num>
  <w:num w:numId="13">
    <w:abstractNumId w:val="32"/>
  </w:num>
  <w:num w:numId="14">
    <w:abstractNumId w:val="7"/>
  </w:num>
  <w:num w:numId="15">
    <w:abstractNumId w:val="1"/>
  </w:num>
  <w:num w:numId="16">
    <w:abstractNumId w:val="26"/>
  </w:num>
  <w:num w:numId="17">
    <w:abstractNumId w:val="34"/>
  </w:num>
  <w:num w:numId="18">
    <w:abstractNumId w:val="19"/>
  </w:num>
  <w:num w:numId="19">
    <w:abstractNumId w:val="28"/>
  </w:num>
  <w:num w:numId="20">
    <w:abstractNumId w:val="17"/>
  </w:num>
  <w:num w:numId="21">
    <w:abstractNumId w:val="18"/>
  </w:num>
  <w:num w:numId="22">
    <w:abstractNumId w:val="2"/>
  </w:num>
  <w:num w:numId="23">
    <w:abstractNumId w:val="4"/>
  </w:num>
  <w:num w:numId="24">
    <w:abstractNumId w:val="11"/>
  </w:num>
  <w:num w:numId="25">
    <w:abstractNumId w:val="16"/>
  </w:num>
  <w:num w:numId="26">
    <w:abstractNumId w:val="9"/>
  </w:num>
  <w:num w:numId="27">
    <w:abstractNumId w:val="31"/>
  </w:num>
  <w:num w:numId="28">
    <w:abstractNumId w:val="14"/>
  </w:num>
  <w:num w:numId="29">
    <w:abstractNumId w:val="20"/>
  </w:num>
  <w:num w:numId="30">
    <w:abstractNumId w:val="5"/>
  </w:num>
  <w:num w:numId="31">
    <w:abstractNumId w:val="30"/>
  </w:num>
  <w:num w:numId="32">
    <w:abstractNumId w:val="3"/>
  </w:num>
  <w:num w:numId="33">
    <w:abstractNumId w:val="23"/>
  </w:num>
  <w:num w:numId="34">
    <w:abstractNumId w:val="33"/>
  </w:num>
  <w:num w:numId="35">
    <w:abstractNumId w:val="22"/>
  </w:num>
  <w:num w:numId="36">
    <w:abstractNumId w:val="29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00A"/>
    <w:rsid w:val="006F41CE"/>
    <w:rsid w:val="008E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EA0D"/>
  <w15:chartTrackingRefBased/>
  <w15:docId w15:val="{350BE0E4-6873-489B-B659-E412234E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00A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00A"/>
    <w:pPr>
      <w:ind w:left="720"/>
      <w:contextualSpacing/>
    </w:pPr>
  </w:style>
  <w:style w:type="table" w:styleId="TableGrid">
    <w:name w:val="Table Grid"/>
    <w:basedOn w:val="TableNormal"/>
    <w:uiPriority w:val="39"/>
    <w:rsid w:val="008E100A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I ERIC</dc:creator>
  <cp:keywords/>
  <dc:description/>
  <cp:lastModifiedBy>OSEI ERIC</cp:lastModifiedBy>
  <cp:revision>1</cp:revision>
  <dcterms:created xsi:type="dcterms:W3CDTF">2020-07-04T12:10:00Z</dcterms:created>
  <dcterms:modified xsi:type="dcterms:W3CDTF">2020-07-04T12:14:00Z</dcterms:modified>
</cp:coreProperties>
</file>